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653F9" w14:textId="77777777" w:rsidR="005C69E3" w:rsidRPr="005C69E3" w:rsidRDefault="005C69E3" w:rsidP="005C69E3">
      <w:pPr>
        <w:rPr>
          <w:lang w:val="en-US"/>
        </w:rPr>
      </w:pPr>
      <w:r w:rsidRPr="005C69E3">
        <w:rPr>
          <w:lang w:val="en-US"/>
        </w:rPr>
        <w:t>Highlights</w:t>
      </w:r>
    </w:p>
    <w:p w14:paraId="01A5A8A7" w14:textId="14869BB2" w:rsidR="00B47839" w:rsidRPr="00B47839" w:rsidRDefault="00E57028" w:rsidP="00B47839">
      <w:pPr>
        <w:jc w:val="both"/>
        <w:rPr>
          <w:b/>
          <w:bCs/>
          <w:lang w:val="en-US"/>
        </w:rPr>
      </w:pPr>
      <w:r w:rsidRPr="00E57028">
        <w:rPr>
          <w:b/>
          <w:bCs/>
          <w:lang w:val="en-US"/>
        </w:rPr>
        <w:t>Public Policies and Their Association with Adolescent Pregnancy in Southern Peru</w:t>
      </w:r>
    </w:p>
    <w:p w14:paraId="7254D3B1" w14:textId="775670BC" w:rsidR="005C69E3" w:rsidRPr="00884923" w:rsidRDefault="005C69E3" w:rsidP="00B47839">
      <w:pPr>
        <w:jc w:val="both"/>
        <w:rPr>
          <w:lang w:val="en-US"/>
        </w:rPr>
      </w:pPr>
      <w:r w:rsidRPr="00884923">
        <w:rPr>
          <w:lang w:val="en-US"/>
        </w:rPr>
        <w:t xml:space="preserve">Emilio Medrano-Sánchez, </w:t>
      </w:r>
      <w:r w:rsidR="00884923" w:rsidRPr="00884923">
        <w:rPr>
          <w:lang w:val="en-US"/>
        </w:rPr>
        <w:t>Lizabeth Alanya- Pereyra, Freddy Ochoa-Tataje</w:t>
      </w:r>
    </w:p>
    <w:p w14:paraId="77E092F8" w14:textId="77777777" w:rsidR="007F2246" w:rsidRDefault="007F2246" w:rsidP="007F2246">
      <w:pPr>
        <w:pStyle w:val="Prrafodelista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0F2E65">
        <w:rPr>
          <w:rFonts w:ascii="Arial" w:hAnsi="Arial" w:cs="Arial"/>
          <w:lang w:val="en-US"/>
        </w:rPr>
        <w:t>Social factors associated with pregnancy</w:t>
      </w:r>
    </w:p>
    <w:p w14:paraId="1C05DA8D" w14:textId="77777777" w:rsidR="009C6C3F" w:rsidRPr="009C6C3F" w:rsidRDefault="009C6C3F" w:rsidP="009C6C3F">
      <w:pPr>
        <w:pStyle w:val="Prrafodelista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9C6C3F">
        <w:rPr>
          <w:rFonts w:ascii="Arial" w:hAnsi="Arial" w:cs="Arial"/>
          <w:lang w:val="en-US"/>
        </w:rPr>
        <w:t>Survey showed high internal reliability (Cronbach α = 0.83)</w:t>
      </w:r>
    </w:p>
    <w:p w14:paraId="279E0C3F" w14:textId="77777777" w:rsidR="009C6C3F" w:rsidRPr="009C6C3F" w:rsidRDefault="009C6C3F" w:rsidP="009C6C3F">
      <w:pPr>
        <w:pStyle w:val="Prrafodelista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9C6C3F">
        <w:rPr>
          <w:rFonts w:ascii="Arial" w:hAnsi="Arial" w:cs="Arial"/>
          <w:lang w:val="en-US"/>
        </w:rPr>
        <w:t>Policies explained 73.7 % of adolescent-pregnancy variance</w:t>
      </w:r>
    </w:p>
    <w:p w14:paraId="75488920" w14:textId="77777777" w:rsidR="009C6C3F" w:rsidRPr="009C6C3F" w:rsidRDefault="009C6C3F" w:rsidP="009C6C3F">
      <w:pPr>
        <w:pStyle w:val="Prrafodelista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9C6C3F">
        <w:rPr>
          <w:rFonts w:ascii="Arial" w:hAnsi="Arial" w:cs="Arial"/>
          <w:lang w:val="en-US"/>
        </w:rPr>
        <w:t>Early pregnancy most responsive to policy action (R² = 0.706)</w:t>
      </w:r>
    </w:p>
    <w:p w14:paraId="7AC19253" w14:textId="77777777" w:rsidR="009C6C3F" w:rsidRPr="009C6C3F" w:rsidRDefault="009C6C3F" w:rsidP="009C6C3F">
      <w:pPr>
        <w:pStyle w:val="Prrafodelista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9C6C3F">
        <w:rPr>
          <w:rFonts w:ascii="Arial" w:hAnsi="Arial" w:cs="Arial"/>
          <w:lang w:val="en-US"/>
        </w:rPr>
        <w:t>Sex-education, funded contraception and coordination all p &lt; 0.001</w:t>
      </w:r>
    </w:p>
    <w:p w14:paraId="6F17642C" w14:textId="77777777" w:rsidR="009C6C3F" w:rsidRPr="00C65BCA" w:rsidRDefault="009C6C3F" w:rsidP="009C6C3F">
      <w:pPr>
        <w:pStyle w:val="Prrafodelista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9C6C3F">
        <w:rPr>
          <w:rFonts w:ascii="Arial" w:hAnsi="Arial" w:cs="Arial"/>
          <w:lang w:val="en-US"/>
        </w:rPr>
        <w:t>Findings</w:t>
      </w:r>
      <w:r w:rsidRPr="00C65BCA">
        <w:rPr>
          <w:rFonts w:ascii="Arial" w:hAnsi="Arial" w:cs="Arial"/>
          <w:lang w:val="en-US"/>
        </w:rPr>
        <w:t xml:space="preserve"> inform SDG-aligned actions in rural health networks</w:t>
      </w:r>
    </w:p>
    <w:p w14:paraId="2A66EF3F" w14:textId="77777777" w:rsidR="009C6C3F" w:rsidRPr="000F2E65" w:rsidRDefault="009C6C3F" w:rsidP="00C65BCA">
      <w:pPr>
        <w:pStyle w:val="Prrafodelista"/>
        <w:jc w:val="both"/>
        <w:rPr>
          <w:rFonts w:ascii="Arial" w:hAnsi="Arial" w:cs="Arial"/>
          <w:lang w:val="en-US"/>
        </w:rPr>
      </w:pPr>
    </w:p>
    <w:p w14:paraId="72D6C7DB" w14:textId="328BC15C" w:rsidR="00DD74EB" w:rsidRPr="009C6C3F" w:rsidRDefault="00DD74EB" w:rsidP="007F2246">
      <w:pPr>
        <w:pStyle w:val="Prrafodelista"/>
        <w:rPr>
          <w:lang w:val="en-US"/>
        </w:rPr>
      </w:pPr>
    </w:p>
    <w:p w14:paraId="07907FB7" w14:textId="77777777" w:rsidR="00884923" w:rsidRPr="009C6C3F" w:rsidRDefault="00884923" w:rsidP="007F2246">
      <w:pPr>
        <w:pStyle w:val="Prrafodelista"/>
        <w:rPr>
          <w:lang w:val="en-US"/>
        </w:rPr>
      </w:pPr>
    </w:p>
    <w:sectPr w:rsidR="00884923" w:rsidRPr="009C6C3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F5C26"/>
    <w:multiLevelType w:val="multilevel"/>
    <w:tmpl w:val="CF72CB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E16502"/>
    <w:multiLevelType w:val="hybridMultilevel"/>
    <w:tmpl w:val="A96E8DB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AB5948"/>
    <w:multiLevelType w:val="hybridMultilevel"/>
    <w:tmpl w:val="B060CC68"/>
    <w:lvl w:ilvl="0" w:tplc="33466302">
      <w:numFmt w:val="bullet"/>
      <w:lvlText w:val="•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842758"/>
    <w:multiLevelType w:val="hybridMultilevel"/>
    <w:tmpl w:val="1A2EB59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8900749">
    <w:abstractNumId w:val="1"/>
  </w:num>
  <w:num w:numId="2" w16cid:durableId="1575043703">
    <w:abstractNumId w:val="2"/>
  </w:num>
  <w:num w:numId="3" w16cid:durableId="1012608278">
    <w:abstractNumId w:val="3"/>
  </w:num>
  <w:num w:numId="4" w16cid:durableId="113133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9E3"/>
    <w:rsid w:val="001C74C0"/>
    <w:rsid w:val="00501464"/>
    <w:rsid w:val="005C51F0"/>
    <w:rsid w:val="005C69E3"/>
    <w:rsid w:val="007F2246"/>
    <w:rsid w:val="00884923"/>
    <w:rsid w:val="009C6C3F"/>
    <w:rsid w:val="009D4819"/>
    <w:rsid w:val="00B47839"/>
    <w:rsid w:val="00BC440D"/>
    <w:rsid w:val="00C65BCA"/>
    <w:rsid w:val="00DD74EB"/>
    <w:rsid w:val="00E5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A3B3C5"/>
  <w15:chartTrackingRefBased/>
  <w15:docId w15:val="{603254C4-5B68-AD4F-978A-78025DA8B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5C69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C69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C69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C69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C69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C69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C69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C69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C69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C69E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C69E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C69E3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C69E3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C69E3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C69E3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C69E3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C69E3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C69E3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5C69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C69E3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5C69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C69E3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5C69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C69E3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5C69E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C69E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C69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C69E3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5C69E3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9C6C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s-PE"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61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9</Words>
  <Characters>436</Characters>
  <Application>Microsoft Office Word</Application>
  <DocSecurity>0</DocSecurity>
  <Lines>3</Lines>
  <Paragraphs>1</Paragraphs>
  <ScaleCrop>false</ScaleCrop>
  <Company>EMS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Medrano S.</dc:creator>
  <cp:keywords/>
  <dc:description/>
  <cp:lastModifiedBy>Emilio Medrano S.</cp:lastModifiedBy>
  <cp:revision>7</cp:revision>
  <dcterms:created xsi:type="dcterms:W3CDTF">2025-01-19T05:59:00Z</dcterms:created>
  <dcterms:modified xsi:type="dcterms:W3CDTF">2025-07-23T21:00:00Z</dcterms:modified>
</cp:coreProperties>
</file>